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AEB5" w14:textId="7A2C1E6A" w:rsidR="00500C2C" w:rsidRDefault="003956ED" w:rsidP="003956ED">
      <w:pPr>
        <w:rPr>
          <w:rFonts w:ascii="Times New Roman" w:hAnsi="Times New Roman" w:cs="Times New Roman"/>
          <w:b/>
          <w:bCs/>
          <w:szCs w:val="21"/>
        </w:rPr>
      </w:pPr>
      <w:r w:rsidRPr="003956ED">
        <w:rPr>
          <w:rFonts w:ascii="Times New Roman" w:hAnsi="Times New Roman" w:cs="Times New Roman"/>
          <w:b/>
          <w:bCs/>
          <w:szCs w:val="21"/>
        </w:rPr>
        <w:t>Table</w:t>
      </w:r>
      <w:r w:rsidR="00C12D9A" w:rsidRPr="00C12D9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12D9A" w:rsidRPr="003956ED">
        <w:rPr>
          <w:rFonts w:ascii="Times New Roman" w:hAnsi="Times New Roman" w:cs="Times New Roman" w:hint="eastAsia"/>
          <w:b/>
          <w:bCs/>
          <w:szCs w:val="21"/>
        </w:rPr>
        <w:t>S</w:t>
      </w:r>
      <w:r w:rsidR="00C12D9A" w:rsidRPr="003956ED">
        <w:rPr>
          <w:rFonts w:ascii="Times New Roman" w:hAnsi="Times New Roman" w:cs="Times New Roman"/>
          <w:b/>
          <w:bCs/>
          <w:szCs w:val="21"/>
        </w:rPr>
        <w:t>1</w:t>
      </w:r>
      <w:r w:rsidRPr="003956ED">
        <w:rPr>
          <w:rFonts w:ascii="Times New Roman" w:hAnsi="Times New Roman" w:cs="Times New Roman"/>
          <w:b/>
          <w:bCs/>
          <w:szCs w:val="21"/>
        </w:rPr>
        <w:t>. Detailed LC-MS informat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841"/>
        <w:gridCol w:w="842"/>
        <w:gridCol w:w="2780"/>
        <w:gridCol w:w="1362"/>
        <w:gridCol w:w="1362"/>
      </w:tblGrid>
      <w:tr w:rsidR="009A15C6" w:rsidRPr="0018195C" w14:paraId="2407624F" w14:textId="77777777" w:rsidTr="00A157C5">
        <w:tc>
          <w:tcPr>
            <w:tcW w:w="268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4E46405" w14:textId="77777777" w:rsidR="009A15C6" w:rsidRPr="00290FE2" w:rsidRDefault="009A15C6" w:rsidP="00A157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0FE2">
              <w:rPr>
                <w:rFonts w:ascii="Times New Roman" w:hAnsi="Times New Roman" w:cs="Times New Roman"/>
                <w:b/>
                <w:bCs/>
                <w:szCs w:val="21"/>
              </w:rPr>
              <w:t>LC conditions</w:t>
            </w:r>
          </w:p>
        </w:tc>
        <w:tc>
          <w:tcPr>
            <w:tcW w:w="56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8DDE782" w14:textId="77777777" w:rsidR="009A15C6" w:rsidRPr="00290FE2" w:rsidRDefault="009A15C6" w:rsidP="00A157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0FE2">
              <w:rPr>
                <w:rFonts w:ascii="Times New Roman" w:hAnsi="Times New Roman" w:cs="Times New Roman"/>
                <w:b/>
                <w:bCs/>
                <w:szCs w:val="21"/>
              </w:rPr>
              <w:t>MS conditions</w:t>
            </w:r>
          </w:p>
        </w:tc>
      </w:tr>
      <w:tr w:rsidR="009A15C6" w:rsidRPr="0018195C" w14:paraId="4F15AFDC" w14:textId="77777777" w:rsidTr="00A157C5">
        <w:tc>
          <w:tcPr>
            <w:tcW w:w="988" w:type="dxa"/>
            <w:tcBorders>
              <w:top w:val="single" w:sz="4" w:space="0" w:color="auto"/>
              <w:bottom w:val="nil"/>
              <w:right w:val="nil"/>
            </w:tcBorders>
          </w:tcPr>
          <w:p w14:paraId="4A5342BF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Time(mi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46F40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8195C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18195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9CF099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8195C">
              <w:rPr>
                <w:rFonts w:ascii="Times New Roman" w:hAnsi="Times New Roman" w:cs="Times New Roman"/>
                <w:szCs w:val="21"/>
              </w:rPr>
              <w:t>B(</w:t>
            </w:r>
            <w:proofErr w:type="gramEnd"/>
            <w:r w:rsidRPr="0018195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C6EB48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D10DC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ESI+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</w:tcBorders>
          </w:tcPr>
          <w:p w14:paraId="0FBC8A63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ESI-</w:t>
            </w:r>
          </w:p>
        </w:tc>
      </w:tr>
      <w:tr w:rsidR="009A15C6" w:rsidRPr="0018195C" w14:paraId="28084758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E087819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3FD2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358C6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15FCC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Duration(min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5B4F3F7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6A004948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9A15C6" w:rsidRPr="0018195C" w14:paraId="3D8ECD2E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0A5BBE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2785C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522B3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11854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IonSpray Voltage(V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1F0631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6E3D37B3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-4500</w:t>
            </w:r>
          </w:p>
        </w:tc>
      </w:tr>
      <w:tr w:rsidR="009A15C6" w:rsidRPr="0018195C" w14:paraId="69049879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A6240F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641D9A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061CF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44F2E6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8195C">
              <w:rPr>
                <w:rFonts w:ascii="Times New Roman" w:hAnsi="Times New Roman" w:cs="Times New Roman"/>
                <w:szCs w:val="21"/>
              </w:rPr>
              <w:t>Temperature(</w:t>
            </w:r>
            <w:proofErr w:type="gramEnd"/>
            <w:r w:rsidRPr="0018195C">
              <w:rPr>
                <w:rFonts w:ascii="Times New Roman" w:hAnsi="Times New Roman" w:cs="Times New Roman"/>
                <w:szCs w:val="21"/>
              </w:rPr>
              <w:t>℃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227644D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6C3FDCC0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450</w:t>
            </w:r>
          </w:p>
        </w:tc>
      </w:tr>
      <w:tr w:rsidR="009A15C6" w:rsidRPr="0018195C" w14:paraId="4FC1D775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05A5B5B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6FA67F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33A77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6C964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Ion Source Gas 1</w:t>
            </w:r>
            <w:r w:rsidRPr="0018195C">
              <w:rPr>
                <w:rFonts w:ascii="Times New Roman" w:hAnsi="Times New Roman" w:cs="Times New Roman"/>
                <w:szCs w:val="21"/>
              </w:rPr>
              <w:t>（</w:t>
            </w:r>
            <w:r w:rsidRPr="0018195C">
              <w:rPr>
                <w:rFonts w:ascii="Times New Roman" w:hAnsi="Times New Roman" w:cs="Times New Roman"/>
                <w:szCs w:val="21"/>
              </w:rPr>
              <w:t>psi</w:t>
            </w:r>
            <w:r w:rsidRPr="0018195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98B2DB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791257D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9A15C6" w:rsidRPr="0018195C" w14:paraId="3424E935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A738E6D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BCD28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A3E0B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ADC8D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Ion Source Gas 2 (psi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4BDBAC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6F373624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9A15C6" w:rsidRPr="0018195C" w14:paraId="2AC25961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7135FEA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533654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57EF5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5804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Curtain Gas (psi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96C296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62B3E76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9A15C6" w:rsidRPr="0018195C" w14:paraId="3F617792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CEB9FB9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B72F7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566A30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48209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Declustering Potential (V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6D81DD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581BD90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-60</w:t>
            </w:r>
          </w:p>
        </w:tc>
      </w:tr>
      <w:tr w:rsidR="009A15C6" w:rsidRPr="0018195C" w14:paraId="3E5D7B09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9350551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9AFC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8ED03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95AC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MS1 Collision Energy(V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8BE068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1A2CA909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-10</w:t>
            </w:r>
          </w:p>
        </w:tc>
      </w:tr>
      <w:tr w:rsidR="009A15C6" w:rsidRPr="0018195C" w14:paraId="1FCC358A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345EE06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C92948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18579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A5663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MS2 Collision Energy(V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9C0EF3B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19A6670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-30</w:t>
            </w:r>
          </w:p>
        </w:tc>
      </w:tr>
      <w:tr w:rsidR="009A15C6" w:rsidRPr="0018195C" w14:paraId="75709E08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82EC479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451E4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65C17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7A40A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Collision Energy Spread (V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DCEAA0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5D21D18B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9A15C6" w:rsidRPr="0018195C" w14:paraId="52BE23E0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C6B7F41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FDE59C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E7B66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B0B6D8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MS1 TOF Mass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8195C">
              <w:rPr>
                <w:rFonts w:ascii="Times New Roman" w:hAnsi="Times New Roman" w:cs="Times New Roman"/>
                <w:szCs w:val="21"/>
              </w:rPr>
              <w:t>(Da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635E8D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0~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3D2F182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50~1000</w:t>
            </w:r>
          </w:p>
        </w:tc>
      </w:tr>
      <w:tr w:rsidR="009A15C6" w:rsidRPr="0018195C" w14:paraId="47FAFD49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3731972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418C8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79FDA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C36F2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MS2 TOF Masses</w:t>
            </w:r>
            <w:r w:rsidRPr="0018195C">
              <w:rPr>
                <w:rFonts w:ascii="Times New Roman" w:hAnsi="Times New Roman" w:cs="Times New Roman"/>
                <w:szCs w:val="21"/>
              </w:rPr>
              <w:t>（</w:t>
            </w:r>
            <w:r w:rsidRPr="0018195C">
              <w:rPr>
                <w:rFonts w:ascii="Times New Roman" w:hAnsi="Times New Roman" w:cs="Times New Roman"/>
                <w:szCs w:val="21"/>
              </w:rPr>
              <w:t>Da</w:t>
            </w:r>
            <w:r w:rsidRPr="0018195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F4F06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25~1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1DB8720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25~1000</w:t>
            </w:r>
          </w:p>
        </w:tc>
      </w:tr>
      <w:tr w:rsidR="009A15C6" w:rsidRPr="0018195C" w14:paraId="7BF8160B" w14:textId="77777777" w:rsidTr="00A157C5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2D3C0B3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944B14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0ECA7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3777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MS1 Accumulation time(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51BF8C8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4D2412F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9A15C6" w:rsidRPr="0018195C" w14:paraId="6D152B3A" w14:textId="77777777" w:rsidTr="00A157C5">
        <w:trPr>
          <w:trHeight w:val="66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772AA6A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009F9E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834A9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8FD13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MS2 Accumulation time(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7E1BF42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</w:tcPr>
          <w:p w14:paraId="3A731C65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9A15C6" w:rsidRPr="0018195C" w14:paraId="3DA04C0A" w14:textId="77777777" w:rsidTr="00A157C5">
        <w:tc>
          <w:tcPr>
            <w:tcW w:w="988" w:type="dxa"/>
            <w:tcBorders>
              <w:top w:val="nil"/>
              <w:bottom w:val="single" w:sz="8" w:space="0" w:color="auto"/>
              <w:right w:val="nil"/>
            </w:tcBorders>
          </w:tcPr>
          <w:p w14:paraId="6028366C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BCABDF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E1A4D4C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12143ACD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Candidate ion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207AF4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</w:tcBorders>
          </w:tcPr>
          <w:p w14:paraId="5219AA1F" w14:textId="77777777" w:rsidR="009A15C6" w:rsidRPr="0018195C" w:rsidRDefault="009A15C6" w:rsidP="00A157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5C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</w:tbl>
    <w:p w14:paraId="0F6B5D3B" w14:textId="24263261" w:rsidR="009A15C6" w:rsidRPr="003956ED" w:rsidRDefault="009A15C6" w:rsidP="003956ED">
      <w:pPr>
        <w:rPr>
          <w:rFonts w:ascii="Times New Roman" w:hAnsi="Times New Roman" w:cs="Times New Roman"/>
          <w:b/>
          <w:bCs/>
          <w:szCs w:val="21"/>
        </w:rPr>
      </w:pPr>
    </w:p>
    <w:sectPr w:rsidR="009A15C6" w:rsidRPr="00395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9B39E" w14:textId="77777777" w:rsidR="00DD083C" w:rsidRDefault="00DD083C" w:rsidP="009A15C6">
      <w:r>
        <w:separator/>
      </w:r>
    </w:p>
  </w:endnote>
  <w:endnote w:type="continuationSeparator" w:id="0">
    <w:p w14:paraId="62A5983F" w14:textId="77777777" w:rsidR="00DD083C" w:rsidRDefault="00DD083C" w:rsidP="009A1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3BC47" w14:textId="77777777" w:rsidR="00DD083C" w:rsidRDefault="00DD083C" w:rsidP="009A15C6">
      <w:r>
        <w:separator/>
      </w:r>
    </w:p>
  </w:footnote>
  <w:footnote w:type="continuationSeparator" w:id="0">
    <w:p w14:paraId="4FDCF721" w14:textId="77777777" w:rsidR="00DD083C" w:rsidRDefault="00DD083C" w:rsidP="009A1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1E2"/>
    <w:rsid w:val="0018195C"/>
    <w:rsid w:val="001E452F"/>
    <w:rsid w:val="00290FE2"/>
    <w:rsid w:val="003956ED"/>
    <w:rsid w:val="00500C2C"/>
    <w:rsid w:val="005551DE"/>
    <w:rsid w:val="006131E2"/>
    <w:rsid w:val="0097144D"/>
    <w:rsid w:val="009A15C6"/>
    <w:rsid w:val="00A11527"/>
    <w:rsid w:val="00B91391"/>
    <w:rsid w:val="00BE1550"/>
    <w:rsid w:val="00C12D9A"/>
    <w:rsid w:val="00D901FF"/>
    <w:rsid w:val="00DD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B7713"/>
  <w15:chartTrackingRefBased/>
  <w15:docId w15:val="{D665AD1E-6605-402D-8EE6-D08E43B3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1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15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1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15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istrator</cp:lastModifiedBy>
  <cp:revision>9</cp:revision>
  <dcterms:created xsi:type="dcterms:W3CDTF">2023-04-13T03:28:00Z</dcterms:created>
  <dcterms:modified xsi:type="dcterms:W3CDTF">2023-06-08T01:08:00Z</dcterms:modified>
</cp:coreProperties>
</file>